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9846D9" w14:textId="77777777" w:rsidR="00847CD3" w:rsidRPr="0090498D" w:rsidRDefault="00847CD3" w:rsidP="00847CD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0498D">
        <w:rPr>
          <w:rFonts w:ascii="Times New Roman" w:hAnsi="Times New Roman" w:cs="Times New Roman"/>
          <w:b/>
          <w:sz w:val="24"/>
          <w:szCs w:val="24"/>
        </w:rPr>
        <w:t>Table S5. Statistical parameters showing the relationship between the elimination rate and chemical properties of metals</w:t>
      </w:r>
    </w:p>
    <w:tbl>
      <w:tblPr>
        <w:tblW w:w="81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9"/>
        <w:gridCol w:w="960"/>
        <w:gridCol w:w="1976"/>
        <w:gridCol w:w="1136"/>
        <w:gridCol w:w="1057"/>
        <w:gridCol w:w="960"/>
        <w:gridCol w:w="1052"/>
      </w:tblGrid>
      <w:tr w:rsidR="00847CD3" w:rsidRPr="00F86BE1" w14:paraId="1FACE917" w14:textId="77777777" w:rsidTr="009651C3">
        <w:trPr>
          <w:trHeight w:val="300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FE2E28E" w14:textId="77777777" w:rsidR="00847CD3" w:rsidRPr="0090498D" w:rsidRDefault="00847CD3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049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tatistical parameter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1A0E79" w14:textId="77777777" w:rsidR="00847CD3" w:rsidRPr="0090498D" w:rsidRDefault="00847CD3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049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onic radius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18A9E3DE" w14:textId="77777777" w:rsidR="00847CD3" w:rsidRPr="0090498D" w:rsidRDefault="00847CD3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049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lectronegativity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897800F" w14:textId="77777777" w:rsidR="00847CD3" w:rsidRPr="0090498D" w:rsidRDefault="00847CD3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049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valent index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77189311" w14:textId="77777777" w:rsidR="00847CD3" w:rsidRPr="0090498D" w:rsidRDefault="00847CD3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049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oftness inde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CEE84B" w14:textId="77777777" w:rsidR="00847CD3" w:rsidRPr="0090498D" w:rsidRDefault="00847CD3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9049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Ionic index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0B23521" w14:textId="77777777" w:rsidR="00847CD3" w:rsidRPr="0090498D" w:rsidRDefault="00847CD3" w:rsidP="00965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049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LogK</w:t>
            </w:r>
            <w:r w:rsidRPr="009049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n-GB"/>
              </w:rPr>
              <w:t>OH</w:t>
            </w:r>
            <w:proofErr w:type="spellEnd"/>
          </w:p>
        </w:tc>
      </w:tr>
      <w:tr w:rsidR="00847CD3" w:rsidRPr="00F86BE1" w14:paraId="194E8831" w14:textId="77777777" w:rsidTr="009651C3">
        <w:trPr>
          <w:trHeight w:val="300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776D060" w14:textId="77777777" w:rsidR="00847CD3" w:rsidRPr="00F86BE1" w:rsidRDefault="00847CD3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24D57B" w14:textId="77777777" w:rsidR="00847CD3" w:rsidRPr="00F86BE1" w:rsidRDefault="00847CD3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041EAB06" w14:textId="77777777" w:rsidR="00847CD3" w:rsidRPr="00F86BE1" w:rsidRDefault="00847CD3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793C8C4" w14:textId="77777777" w:rsidR="00847CD3" w:rsidRPr="00F86BE1" w:rsidRDefault="00847CD3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6B89DAE5" w14:textId="77777777" w:rsidR="00847CD3" w:rsidRPr="00F86BE1" w:rsidRDefault="00847CD3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9F7F46" w14:textId="77777777" w:rsidR="00847CD3" w:rsidRPr="00F86BE1" w:rsidRDefault="00847CD3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BE2727A" w14:textId="77777777" w:rsidR="00847CD3" w:rsidRPr="00F86BE1" w:rsidRDefault="00847CD3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2</w:t>
            </w:r>
          </w:p>
        </w:tc>
      </w:tr>
      <w:tr w:rsidR="00847CD3" w:rsidRPr="00F86BE1" w14:paraId="3997F95F" w14:textId="77777777" w:rsidTr="009651C3">
        <w:trPr>
          <w:trHeight w:val="300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4CB796B" w14:textId="77777777" w:rsidR="00847CD3" w:rsidRPr="00F86BE1" w:rsidRDefault="00847CD3" w:rsidP="009651C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FDF1DC" w14:textId="77777777" w:rsidR="00847CD3" w:rsidRPr="00F86BE1" w:rsidRDefault="00847CD3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869" w:type="dxa"/>
            <w:shd w:val="clear" w:color="auto" w:fill="auto"/>
            <w:noWrap/>
            <w:vAlign w:val="center"/>
            <w:hideMark/>
          </w:tcPr>
          <w:p w14:paraId="753465A7" w14:textId="77777777" w:rsidR="00847CD3" w:rsidRPr="00F86BE1" w:rsidRDefault="00847CD3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62CA49C" w14:textId="77777777" w:rsidR="00847CD3" w:rsidRPr="00F86BE1" w:rsidRDefault="00847CD3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030" w:type="dxa"/>
            <w:shd w:val="clear" w:color="auto" w:fill="auto"/>
            <w:noWrap/>
            <w:vAlign w:val="center"/>
            <w:hideMark/>
          </w:tcPr>
          <w:p w14:paraId="29B3F912" w14:textId="77777777" w:rsidR="00847CD3" w:rsidRPr="00F86BE1" w:rsidRDefault="00847CD3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6FFE0" w14:textId="77777777" w:rsidR="00847CD3" w:rsidRPr="00F86BE1" w:rsidRDefault="00847CD3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2733A80" w14:textId="77777777" w:rsidR="00847CD3" w:rsidRPr="00F86BE1" w:rsidRDefault="00847CD3" w:rsidP="009651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86B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</w:tr>
    </w:tbl>
    <w:p w14:paraId="1646862F" w14:textId="77777777" w:rsidR="00847CD3" w:rsidRPr="00F86BE1" w:rsidRDefault="00847CD3" w:rsidP="00847C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96764B" w14:textId="77777777" w:rsidR="005A7D7E" w:rsidRDefault="005A7D7E">
      <w:bookmarkStart w:id="0" w:name="_GoBack"/>
      <w:bookmarkEnd w:id="0"/>
    </w:p>
    <w:sectPr w:rsidR="005A7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CD3"/>
    <w:rsid w:val="005A7D7E"/>
    <w:rsid w:val="0084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37FA5"/>
  <w15:chartTrackingRefBased/>
  <w15:docId w15:val="{7DF9436D-724A-4864-A9E0-944A56482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CD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le</dc:creator>
  <cp:keywords/>
  <dc:description/>
  <cp:lastModifiedBy>yen le</cp:lastModifiedBy>
  <cp:revision>1</cp:revision>
  <dcterms:created xsi:type="dcterms:W3CDTF">2016-08-03T16:07:00Z</dcterms:created>
  <dcterms:modified xsi:type="dcterms:W3CDTF">2016-08-03T16:08:00Z</dcterms:modified>
</cp:coreProperties>
</file>